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95F" w:rsidRPr="00B42668" w:rsidRDefault="00EE695F" w:rsidP="00EE695F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</w:pPr>
      <w:r w:rsidRPr="000F569C">
        <w:rPr>
          <w:rFonts w:ascii="Times New Roman" w:hAnsi="Times New Roman" w:cs="Times New Roman"/>
          <w:sz w:val="18"/>
          <w:szCs w:val="16"/>
        </w:rPr>
        <w:t>S2</w:t>
      </w:r>
      <w:r>
        <w:rPr>
          <w:rFonts w:ascii="Times New Roman" w:hAnsi="Times New Roman" w:cs="Times New Roman"/>
          <w:sz w:val="18"/>
          <w:szCs w:val="16"/>
        </w:rPr>
        <w:t xml:space="preserve"> Table.</w:t>
      </w:r>
      <w:r w:rsidRPr="000F569C">
        <w:rPr>
          <w:rFonts w:ascii="Times New Roman" w:hAnsi="Times New Roman" w:cs="Times New Roman"/>
          <w:sz w:val="18"/>
          <w:szCs w:val="16"/>
        </w:rPr>
        <w:t xml:space="preserve"> Fixed-effect regression analyses of body composition measurements and serum metabolites within 235 MZ twin pairs stratified by gender</w:t>
      </w:r>
      <w:r>
        <w:rPr>
          <w:rFonts w:ascii="Times New Roman" w:hAnsi="Times New Roman" w:cs="Times New Roman"/>
          <w:sz w:val="18"/>
          <w:szCs w:val="16"/>
        </w:rPr>
        <w:t xml:space="preserve"> </w:t>
      </w:r>
      <w:r w:rsidRPr="000F569C">
        <w:rPr>
          <w:rFonts w:ascii="Times New Roman" w:hAnsi="Times New Roman" w:cs="Times New Roman"/>
          <w:sz w:val="18"/>
          <w:szCs w:val="16"/>
        </w:rPr>
        <w:t>(MZ male twins</w:t>
      </w:r>
      <w:proofErr w:type="gramStart"/>
      <w:r w:rsidRPr="000F569C">
        <w:rPr>
          <w:rFonts w:ascii="Times New Roman" w:hAnsi="Times New Roman" w:cs="Times New Roman"/>
          <w:sz w:val="18"/>
          <w:szCs w:val="16"/>
        </w:rPr>
        <w:t>:153</w:t>
      </w:r>
      <w:proofErr w:type="gramEnd"/>
      <w:r w:rsidRPr="000F569C">
        <w:rPr>
          <w:rFonts w:ascii="Times New Roman" w:hAnsi="Times New Roman" w:cs="Times New Roman"/>
          <w:sz w:val="18"/>
          <w:szCs w:val="16"/>
        </w:rPr>
        <w:t xml:space="preserve"> pairs; MZ female twins:82 pair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986"/>
        <w:gridCol w:w="222"/>
        <w:gridCol w:w="1746"/>
        <w:gridCol w:w="222"/>
        <w:gridCol w:w="1806"/>
        <w:gridCol w:w="222"/>
        <w:gridCol w:w="1716"/>
        <w:gridCol w:w="222"/>
        <w:gridCol w:w="1686"/>
        <w:gridCol w:w="222"/>
        <w:gridCol w:w="1806"/>
        <w:gridCol w:w="222"/>
        <w:gridCol w:w="1806"/>
      </w:tblGrid>
      <w:tr w:rsidR="00EE695F" w:rsidRPr="000F569C" w:rsidTr="00A15EB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HDL-C(</w:t>
            </w:r>
            <w:proofErr w:type="spellStart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mmol</w:t>
            </w:r>
            <w:proofErr w:type="spellEnd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LDL-C(</w:t>
            </w:r>
            <w:proofErr w:type="spellStart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mmol</w:t>
            </w:r>
            <w:proofErr w:type="spellEnd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TG(</w:t>
            </w:r>
            <w:proofErr w:type="spellStart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mmol</w:t>
            </w:r>
            <w:proofErr w:type="spellEnd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TC(</w:t>
            </w:r>
            <w:proofErr w:type="spellStart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mmol</w:t>
            </w:r>
            <w:proofErr w:type="spellEnd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Glucose (</w:t>
            </w:r>
            <w:proofErr w:type="spellStart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mmol</w:t>
            </w:r>
            <w:proofErr w:type="spellEnd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Insulin(</w:t>
            </w:r>
            <w:proofErr w:type="spellStart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pmol</w:t>
            </w:r>
            <w:proofErr w:type="spellEnd"/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HOMA-IR</w:t>
            </w:r>
          </w:p>
        </w:tc>
      </w:tr>
      <w:tr w:rsidR="00EE695F" w:rsidRPr="000F569C" w:rsidTr="00A15EB0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6"/>
              </w:rPr>
              <w:t>β</w:t>
            </w:r>
            <m:oMath>
              <m:r>
                <w:rPr>
                  <w:rFonts w:ascii="Cambria Math" w:eastAsia="宋体" w:hAnsi="Cambria Math" w:cs="Times New Roman" w:hint="eastAsia"/>
                  <w:color w:val="000000"/>
                  <w:kern w:val="0"/>
                  <w:sz w:val="18"/>
                  <w:szCs w:val="16"/>
                </w:rPr>
                <m:t>(95%CI)</m:t>
              </m:r>
            </m:oMath>
          </w:p>
        </w:tc>
      </w:tr>
      <w:tr w:rsidR="00EE695F" w:rsidRPr="000F569C" w:rsidTr="00A15EB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BMI(kg/m</w:t>
            </w: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2</w:t>
            </w: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10(-0.015,-0.005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8(0.001,0.014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38(0.026,0.051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4(-.0000,0.008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5(0.002,0.008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54(0.041,0.068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59(0.045,0.074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WC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02(-0.004,-.0003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3(0.001,0.004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1(0.006,0.016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.0005,0.003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.0006,0.002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4(0.009,0.019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6(0.010,0.021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PB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04(-0.006,-.0009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4(0.009,0.007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7(0.009,0.025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.0005,0.004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.0007,0.003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23(0.015,0.031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26(0.017,0.034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LBM(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06(-0.010,-0.003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(-0.003,0.0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7(0.008,0.025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001(-0.003,0.0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3(.0006,0.005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27(0.017,0.036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30(0.019,0.040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0" w:type="auto"/>
            <w:gridSpan w:val="1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BMI(kg/m</w:t>
            </w: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2</w:t>
            </w: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05(-0.012,0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7(-.0002,0.0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4(-0.004,0.0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4(-0.002,0.0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4(-0.003,0.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28(0.011,0.045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32(0.016,0.049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WC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.0006(-0.003,0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3(-.0004,0.006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6(.0000,0.012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-.0003,0.0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-.0003,0.0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0(0.003,0.017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2(0.005,0.018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PB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001(-0.005,0.0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4(.0002,0.008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5(-0.007,0.0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2(-.0004,0.0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01(-0.001,0.0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5(0.005,0.024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6(0.006,0.026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*</w:t>
            </w:r>
          </w:p>
        </w:tc>
      </w:tr>
      <w:tr w:rsidR="00EE695F" w:rsidRPr="000F569C" w:rsidTr="00A15EB0">
        <w:trPr>
          <w:trHeight w:val="34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  <w:r w:rsidRPr="000F569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</w:rPr>
              <w:t>LBM(k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12(-0.021,-0.036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01(-0.012,0.0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22(0.005,0.038)</w:t>
            </w: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-0.001(-0.009,0.00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000(-0.004,0.0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5(-0.006,0.0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95F" w:rsidRPr="000F569C" w:rsidRDefault="00EE695F" w:rsidP="00A15EB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0F56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015(-0.008,0.038)</w:t>
            </w:r>
          </w:p>
        </w:tc>
      </w:tr>
    </w:tbl>
    <w:p w:rsidR="00EE695F" w:rsidRPr="000F569C" w:rsidRDefault="00EE695F" w:rsidP="00EE695F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6"/>
          <w:lang w:val="en-GB"/>
        </w:rPr>
      </w:pPr>
      <w:r w:rsidRPr="00184B0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>MZ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>,</w:t>
      </w:r>
      <w:r w:rsidRPr="00184B0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 xml:space="preserve"> monozygotic;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>BMI, body mass index; WC, waist circumference; PBF, percentage body fat; LBM,</w:t>
      </w:r>
      <w:r w:rsidRPr="00184B0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 xml:space="preserve"> lean body mass; HDL-C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>,</w:t>
      </w:r>
      <w:r w:rsidRPr="00184B0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 xml:space="preserve"> high density lipoprotein cholesterol; LDL-C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 xml:space="preserve">, </w:t>
      </w:r>
      <w:r w:rsidRPr="00184B0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>low density lipoprotein cholesterol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>; TG, triglycerides; TC, total cholesterol; HOMA-IR,</w:t>
      </w:r>
      <w:r w:rsidRPr="00184B0F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 xml:space="preserve"> homeostasis model assessment of insulin resistance.</w:t>
      </w:r>
    </w:p>
    <w:p w:rsidR="00EE695F" w:rsidRPr="000F569C" w:rsidRDefault="00EE695F" w:rsidP="00EE695F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6"/>
          <w:lang w:val="en-GB"/>
        </w:rPr>
      </w:pPr>
      <w:r w:rsidRPr="000F569C">
        <w:rPr>
          <w:rFonts w:ascii="Times New Roman" w:hAnsi="Times New Roman" w:cs="Times New Roman"/>
          <w:color w:val="000000" w:themeColor="text1"/>
          <w:sz w:val="18"/>
          <w:szCs w:val="16"/>
        </w:rPr>
        <w:t xml:space="preserve">All regression models were </w:t>
      </w:r>
      <w:r w:rsidRPr="000F569C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6"/>
        </w:rPr>
        <w:t xml:space="preserve">adjusted for age, region, </w:t>
      </w:r>
      <w:r w:rsidRPr="000F569C">
        <w:rPr>
          <w:rFonts w:ascii="Times New Roman" w:hAnsi="Times New Roman" w:cs="Times New Roman"/>
          <w:color w:val="000000" w:themeColor="text1"/>
          <w:sz w:val="18"/>
          <w:szCs w:val="16"/>
        </w:rPr>
        <w:t>social economic status, smoking status, drinking status</w:t>
      </w:r>
      <w:r w:rsidRPr="000F569C">
        <w:rPr>
          <w:rFonts w:ascii="Times New Roman" w:hAnsi="Times New Roman" w:cs="Times New Roman"/>
          <w:sz w:val="18"/>
          <w:szCs w:val="16"/>
        </w:rPr>
        <w:t xml:space="preserve"> and </w:t>
      </w:r>
      <w:r w:rsidRPr="000F569C">
        <w:rPr>
          <w:rFonts w:ascii="Times New Roman" w:hAnsi="Times New Roman" w:cs="Times New Roman"/>
          <w:color w:val="000000" w:themeColor="text1"/>
          <w:sz w:val="18"/>
          <w:szCs w:val="16"/>
        </w:rPr>
        <w:t>physical activity.</w:t>
      </w:r>
    </w:p>
    <w:p w:rsidR="00EE695F" w:rsidRPr="000F569C" w:rsidRDefault="00EE695F" w:rsidP="00EE695F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</w:pPr>
      <w:r w:rsidRPr="000F569C"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  <w:t>*p&lt;0.05</w:t>
      </w:r>
    </w:p>
    <w:p w:rsidR="00EE695F" w:rsidRPr="000F569C" w:rsidRDefault="00EE695F" w:rsidP="00EE695F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</w:pPr>
      <w:r w:rsidRPr="000F569C"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  <w:t>**p&lt;0.01</w:t>
      </w:r>
    </w:p>
    <w:p w:rsidR="00EE695F" w:rsidRPr="000F569C" w:rsidRDefault="00EE695F" w:rsidP="00EE695F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</w:pPr>
      <w:r w:rsidRPr="000F569C">
        <w:rPr>
          <w:rFonts w:ascii="Times New Roman" w:eastAsia="Times New Roman" w:hAnsi="Times New Roman" w:cs="Times New Roman"/>
          <w:color w:val="000000"/>
          <w:kern w:val="0"/>
          <w:sz w:val="18"/>
          <w:szCs w:val="16"/>
        </w:rPr>
        <w:t>***p&lt;0.001</w:t>
      </w:r>
      <w:bookmarkStart w:id="0" w:name="_GoBack"/>
      <w:bookmarkEnd w:id="0"/>
    </w:p>
    <w:p w:rsidR="001C4904" w:rsidRDefault="00EE695F"/>
    <w:sectPr w:rsidR="001C4904" w:rsidSect="00EE69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95F"/>
    <w:rsid w:val="005709C1"/>
    <w:rsid w:val="005E6FC9"/>
    <w:rsid w:val="0097251C"/>
    <w:rsid w:val="00E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C1193-6223-451D-9886-FCFF677C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5-10-01T06:39:00Z</dcterms:created>
  <dcterms:modified xsi:type="dcterms:W3CDTF">2015-10-01T06:40:00Z</dcterms:modified>
</cp:coreProperties>
</file>